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517D8" w14:textId="77777777" w:rsidR="00E0600B" w:rsidRPr="00D45B27" w:rsidRDefault="00E0600B" w:rsidP="00E0600B">
      <w:pPr>
        <w:spacing w:before="240" w:after="240" w:line="480" w:lineRule="auto"/>
        <w:rPr>
          <w:rFonts w:eastAsiaTheme="minorEastAsia"/>
          <w:sz w:val="20"/>
          <w:szCs w:val="20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0600B" w:rsidRPr="005461B8" w14:paraId="090DD5D5" w14:textId="77777777" w:rsidTr="001C0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6C0A13F" w14:textId="77777777" w:rsidR="00E0600B" w:rsidRPr="00D45B27" w:rsidRDefault="00E0600B" w:rsidP="001C0F53">
            <w:pPr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 xml:space="preserve">Cell type </w:t>
            </w:r>
          </w:p>
        </w:tc>
        <w:tc>
          <w:tcPr>
            <w:tcW w:w="2074" w:type="dxa"/>
            <w:noWrap/>
            <w:hideMark/>
          </w:tcPr>
          <w:p w14:paraId="46F6B751" w14:textId="77777777" w:rsidR="00E0600B" w:rsidRPr="00D45B27" w:rsidRDefault="00E0600B" w:rsidP="001C0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Normal %</w:t>
            </w:r>
          </w:p>
        </w:tc>
        <w:tc>
          <w:tcPr>
            <w:tcW w:w="2074" w:type="dxa"/>
            <w:noWrap/>
            <w:hideMark/>
          </w:tcPr>
          <w:p w14:paraId="01E37892" w14:textId="77777777" w:rsidR="00E0600B" w:rsidRPr="00D45B27" w:rsidRDefault="00E0600B" w:rsidP="001C0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atients %</w:t>
            </w:r>
          </w:p>
        </w:tc>
        <w:tc>
          <w:tcPr>
            <w:tcW w:w="2074" w:type="dxa"/>
          </w:tcPr>
          <w:p w14:paraId="0E9519DC" w14:textId="77777777" w:rsidR="00E0600B" w:rsidRPr="00D45B27" w:rsidRDefault="00E0600B" w:rsidP="001C0F53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-Value</w:t>
            </w:r>
          </w:p>
        </w:tc>
      </w:tr>
      <w:tr w:rsidR="00E0600B" w:rsidRPr="005461B8" w14:paraId="3563D4BE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2D10CBD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Granulocytes</w:t>
            </w:r>
          </w:p>
        </w:tc>
        <w:tc>
          <w:tcPr>
            <w:tcW w:w="2074" w:type="dxa"/>
            <w:noWrap/>
            <w:hideMark/>
          </w:tcPr>
          <w:p w14:paraId="58E2AFFC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074" w:type="dxa"/>
            <w:noWrap/>
            <w:hideMark/>
          </w:tcPr>
          <w:p w14:paraId="0B86442C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074" w:type="dxa"/>
          </w:tcPr>
          <w:p w14:paraId="38F1F57F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 0.05</w:t>
            </w:r>
          </w:p>
        </w:tc>
      </w:tr>
      <w:tr w:rsidR="00E0600B" w:rsidRPr="005461B8" w14:paraId="298B063A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1E53B10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3</w:t>
            </w:r>
          </w:p>
        </w:tc>
        <w:tc>
          <w:tcPr>
            <w:tcW w:w="2074" w:type="dxa"/>
            <w:noWrap/>
            <w:hideMark/>
          </w:tcPr>
          <w:p w14:paraId="6217BDEF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2074" w:type="dxa"/>
            <w:noWrap/>
            <w:hideMark/>
          </w:tcPr>
          <w:p w14:paraId="43DE73F5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2074" w:type="dxa"/>
          </w:tcPr>
          <w:p w14:paraId="48135AB1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0.05</w:t>
            </w:r>
          </w:p>
        </w:tc>
      </w:tr>
      <w:tr w:rsidR="00E0600B" w:rsidRPr="005461B8" w14:paraId="7562A235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57AB550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4</w:t>
            </w:r>
          </w:p>
        </w:tc>
        <w:tc>
          <w:tcPr>
            <w:tcW w:w="2074" w:type="dxa"/>
            <w:noWrap/>
            <w:hideMark/>
          </w:tcPr>
          <w:p w14:paraId="5F8A9A86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74" w:type="dxa"/>
            <w:noWrap/>
            <w:hideMark/>
          </w:tcPr>
          <w:p w14:paraId="6356E610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2074" w:type="dxa"/>
          </w:tcPr>
          <w:p w14:paraId="17C4D66C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E0600B" w:rsidRPr="005461B8" w14:paraId="17FA401C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3F5B533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NK-T Cell/Monocytes</w:t>
            </w:r>
          </w:p>
        </w:tc>
        <w:tc>
          <w:tcPr>
            <w:tcW w:w="2074" w:type="dxa"/>
            <w:noWrap/>
            <w:hideMark/>
          </w:tcPr>
          <w:p w14:paraId="64355FBC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074" w:type="dxa"/>
            <w:noWrap/>
            <w:hideMark/>
          </w:tcPr>
          <w:p w14:paraId="6EA692F3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074" w:type="dxa"/>
          </w:tcPr>
          <w:p w14:paraId="07606473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 0.05</w:t>
            </w:r>
          </w:p>
        </w:tc>
      </w:tr>
      <w:tr w:rsidR="00E0600B" w:rsidRPr="005461B8" w14:paraId="1E1D6401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67A2BB7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Fibroblasts</w:t>
            </w:r>
          </w:p>
        </w:tc>
        <w:tc>
          <w:tcPr>
            <w:tcW w:w="2074" w:type="dxa"/>
            <w:noWrap/>
            <w:hideMark/>
          </w:tcPr>
          <w:p w14:paraId="47EBF880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2074" w:type="dxa"/>
            <w:noWrap/>
            <w:hideMark/>
          </w:tcPr>
          <w:p w14:paraId="42A92B6E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2074" w:type="dxa"/>
          </w:tcPr>
          <w:p w14:paraId="6EF3E822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E0600B" w:rsidRPr="005461B8" w14:paraId="08FB7D89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68923362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Smooth Muscle</w:t>
            </w:r>
          </w:p>
        </w:tc>
        <w:tc>
          <w:tcPr>
            <w:tcW w:w="2074" w:type="dxa"/>
            <w:noWrap/>
            <w:hideMark/>
          </w:tcPr>
          <w:p w14:paraId="4BCA1935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2074" w:type="dxa"/>
            <w:noWrap/>
            <w:hideMark/>
          </w:tcPr>
          <w:p w14:paraId="2335E198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2074" w:type="dxa"/>
          </w:tcPr>
          <w:p w14:paraId="651C47CD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E0600B" w:rsidRPr="005461B8" w14:paraId="1EBC79D7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30BA020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2</w:t>
            </w:r>
          </w:p>
        </w:tc>
        <w:tc>
          <w:tcPr>
            <w:tcW w:w="2074" w:type="dxa"/>
            <w:noWrap/>
            <w:hideMark/>
          </w:tcPr>
          <w:p w14:paraId="600ABDAB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2074" w:type="dxa"/>
            <w:noWrap/>
            <w:hideMark/>
          </w:tcPr>
          <w:p w14:paraId="171B455B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2074" w:type="dxa"/>
          </w:tcPr>
          <w:p w14:paraId="0C406DAF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0.05</w:t>
            </w:r>
          </w:p>
        </w:tc>
      </w:tr>
      <w:tr w:rsidR="00E0600B" w:rsidRPr="005461B8" w14:paraId="150F014B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F9AE77A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Endothelial</w:t>
            </w:r>
          </w:p>
        </w:tc>
        <w:tc>
          <w:tcPr>
            <w:tcW w:w="2074" w:type="dxa"/>
            <w:noWrap/>
            <w:hideMark/>
          </w:tcPr>
          <w:p w14:paraId="34AEF9E7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2074" w:type="dxa"/>
            <w:noWrap/>
            <w:hideMark/>
          </w:tcPr>
          <w:p w14:paraId="37B5F0CE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2074" w:type="dxa"/>
          </w:tcPr>
          <w:p w14:paraId="59E3D92A" w14:textId="77777777" w:rsidR="00E0600B" w:rsidRPr="00D45B27" w:rsidRDefault="00E0600B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E0600B" w:rsidRPr="005461B8" w14:paraId="46815B0F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BB15656" w14:textId="77777777" w:rsidR="00E0600B" w:rsidRPr="00D45B27" w:rsidRDefault="00E0600B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1</w:t>
            </w:r>
          </w:p>
        </w:tc>
        <w:tc>
          <w:tcPr>
            <w:tcW w:w="2074" w:type="dxa"/>
            <w:noWrap/>
            <w:hideMark/>
          </w:tcPr>
          <w:p w14:paraId="5D4A1501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39.65</w:t>
            </w:r>
          </w:p>
        </w:tc>
        <w:tc>
          <w:tcPr>
            <w:tcW w:w="2074" w:type="dxa"/>
            <w:noWrap/>
            <w:hideMark/>
          </w:tcPr>
          <w:p w14:paraId="7E14B9A0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074" w:type="dxa"/>
          </w:tcPr>
          <w:p w14:paraId="7C222F66" w14:textId="77777777" w:rsidR="00E0600B" w:rsidRPr="00D45B27" w:rsidRDefault="00E0600B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</w:tbl>
    <w:p w14:paraId="6B8F23CA" w14:textId="77777777" w:rsidR="00E0600B" w:rsidRPr="00D45B27" w:rsidRDefault="00E0600B" w:rsidP="00E0600B">
      <w:pPr>
        <w:spacing w:before="240" w:after="240" w:line="480" w:lineRule="auto"/>
        <w:rPr>
          <w:sz w:val="20"/>
          <w:szCs w:val="20"/>
        </w:rPr>
      </w:pPr>
      <w:r w:rsidRPr="009E0B31">
        <w:rPr>
          <w:sz w:val="20"/>
          <w:szCs w:val="20"/>
        </w:rPr>
        <w:t>Supplementary</w:t>
      </w:r>
      <w:r w:rsidRPr="00FF4BFE">
        <w:rPr>
          <w:sz w:val="20"/>
          <w:szCs w:val="20"/>
        </w:rPr>
        <w:t xml:space="preserve"> </w:t>
      </w:r>
      <w:r w:rsidRPr="00D45B27">
        <w:rPr>
          <w:sz w:val="20"/>
          <w:szCs w:val="20"/>
        </w:rPr>
        <w:t>Table 1 The differential distribution of subsets between normal and HF patients.</w:t>
      </w:r>
    </w:p>
    <w:p w14:paraId="6ED4C223" w14:textId="77777777" w:rsidR="0058032A" w:rsidRDefault="0058032A"/>
    <w:sectPr w:rsidR="00580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00B"/>
    <w:rsid w:val="0058032A"/>
    <w:rsid w:val="00E0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EF78"/>
  <w15:chartTrackingRefBased/>
  <w15:docId w15:val="{4A8D78A1-FA29-4B55-A0F4-1BC30B9BD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0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0600B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ng xu</dc:creator>
  <cp:keywords/>
  <dc:description/>
  <cp:lastModifiedBy>xiaojiang xu</cp:lastModifiedBy>
  <cp:revision>1</cp:revision>
  <dcterms:created xsi:type="dcterms:W3CDTF">2021-02-11T04:58:00Z</dcterms:created>
  <dcterms:modified xsi:type="dcterms:W3CDTF">2021-02-11T04:58:00Z</dcterms:modified>
</cp:coreProperties>
</file>